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7FD" w:rsidRPr="00DC7C36" w:rsidRDefault="004F37FD" w:rsidP="004F37FD">
      <w:pPr>
        <w:autoSpaceDE w:val="0"/>
        <w:autoSpaceDN w:val="0"/>
        <w:adjustRightInd w:val="0"/>
        <w:spacing w:after="0" w:line="360" w:lineRule="auto"/>
        <w:jc w:val="both"/>
      </w:pPr>
      <w:proofErr w:type="gramStart"/>
      <w:r w:rsidRPr="00DC7C36">
        <w:rPr>
          <w:b/>
        </w:rPr>
        <w:t>S4 Table.</w:t>
      </w:r>
      <w:proofErr w:type="gramEnd"/>
      <w:r w:rsidRPr="00DC7C36">
        <w:rPr>
          <w:b/>
        </w:rPr>
        <w:t xml:space="preserve"> Activity of </w:t>
      </w:r>
      <w:proofErr w:type="spellStart"/>
      <w:r w:rsidRPr="00DC7C36">
        <w:rPr>
          <w:b/>
        </w:rPr>
        <w:t>ixazomib</w:t>
      </w:r>
      <w:proofErr w:type="spellEnd"/>
      <w:r w:rsidRPr="00DC7C36">
        <w:rPr>
          <w:b/>
        </w:rPr>
        <w:t xml:space="preserve"> in colony formation assay (CFA). </w:t>
      </w:r>
      <w:proofErr w:type="gramStart"/>
      <w:r w:rsidRPr="00DC7C36">
        <w:t xml:space="preserve">RAS genotype and activity of </w:t>
      </w:r>
      <w:proofErr w:type="spellStart"/>
      <w:r w:rsidRPr="00DC7C36">
        <w:t>ixazomib</w:t>
      </w:r>
      <w:proofErr w:type="spellEnd"/>
      <w:r w:rsidRPr="00DC7C36">
        <w:t xml:space="preserve"> in 20 (17 primary and 3 cell line derived) NSCLC tumor explants determined by CFA assay.</w:t>
      </w:r>
      <w:proofErr w:type="gramEnd"/>
      <w:r w:rsidRPr="00DC7C36">
        <w:t xml:space="preserve"> IC</w:t>
      </w:r>
      <w:r w:rsidRPr="00DC7C36">
        <w:rPr>
          <w:vertAlign w:val="subscript"/>
        </w:rPr>
        <w:t>50</w:t>
      </w:r>
      <w:r w:rsidRPr="00DC7C36">
        <w:t xml:space="preserve"> is the concentration in </w:t>
      </w:r>
      <w:proofErr w:type="spellStart"/>
      <w:r w:rsidRPr="00DC7C36">
        <w:t>nM</w:t>
      </w:r>
      <w:proofErr w:type="spellEnd"/>
      <w:r w:rsidRPr="00DC7C36">
        <w:t xml:space="preserve"> for 50% inhibition in colony formation</w:t>
      </w:r>
    </w:p>
    <w:p w:rsidR="004F37FD" w:rsidRPr="00DC7C36" w:rsidRDefault="004F37FD" w:rsidP="004F37FD">
      <w:pPr>
        <w:spacing w:line="360" w:lineRule="auto"/>
        <w:jc w:val="both"/>
      </w:pPr>
      <w:proofErr w:type="gramStart"/>
      <w:r w:rsidRPr="00DC7C36">
        <w:t>data</w:t>
      </w:r>
      <w:proofErr w:type="gramEnd"/>
      <w:r w:rsidRPr="00DC7C36">
        <w:t xml:space="preserve"> from three different tumors +/- SD. </w:t>
      </w:r>
    </w:p>
    <w:tbl>
      <w:tblPr>
        <w:tblW w:w="5228" w:type="dxa"/>
        <w:tblCellMar>
          <w:left w:w="0" w:type="dxa"/>
          <w:right w:w="0" w:type="dxa"/>
        </w:tblCellMar>
        <w:tblLook w:val="0600"/>
      </w:tblPr>
      <w:tblGrid>
        <w:gridCol w:w="1787"/>
        <w:gridCol w:w="1281"/>
        <w:gridCol w:w="810"/>
        <w:gridCol w:w="1350"/>
      </w:tblGrid>
      <w:tr w:rsidR="004F37FD" w:rsidRPr="00DC7C36" w:rsidTr="00171DD4">
        <w:trPr>
          <w:trHeight w:val="456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DC7C36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Tumo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RAS mut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IC</w:t>
            </w:r>
            <w:r w:rsidRPr="00DC7C36">
              <w:rPr>
                <w:rFonts w:eastAsia="Times New Roman" w:cs="Arial"/>
                <w:b/>
                <w:bCs/>
                <w:color w:val="000000"/>
                <w:kern w:val="24"/>
                <w:position w:val="-6"/>
                <w:sz w:val="20"/>
                <w:szCs w:val="20"/>
                <w:vertAlign w:val="subscript"/>
                <w:lang w:eastAsia="en-GB"/>
              </w:rPr>
              <w:t>50</w:t>
            </w:r>
            <w:r w:rsidRPr="00DC7C36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DC7C36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nM</w:t>
            </w:r>
            <w:proofErr w:type="spellEnd"/>
            <w:r w:rsidRPr="00DC7C36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Tested as </w:t>
            </w:r>
            <w:proofErr w:type="spellStart"/>
            <w:r w:rsidRPr="00DC7C36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xenograft</w:t>
            </w:r>
            <w:proofErr w:type="spellEnd"/>
          </w:p>
        </w:tc>
      </w:tr>
      <w:tr w:rsidR="004F37FD" w:rsidRPr="00DC7C36" w:rsidTr="00171DD4">
        <w:trPr>
          <w:trHeight w:val="456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A62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4F37FD" w:rsidRPr="00DC7C36" w:rsidTr="00171DD4">
        <w:trPr>
          <w:trHeight w:val="456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ACALU6LX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 Q61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Y</w:t>
            </w:r>
          </w:p>
        </w:tc>
      </w:tr>
      <w:tr w:rsidR="004F37FD" w:rsidRPr="00DC7C36" w:rsidTr="00171DD4">
        <w:trPr>
          <w:trHeight w:val="456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L167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 G12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Y</w:t>
            </w:r>
          </w:p>
        </w:tc>
      </w:tr>
      <w:tr w:rsidR="004F37FD" w:rsidRPr="00DC7C36" w:rsidTr="00171DD4">
        <w:trPr>
          <w:trHeight w:val="456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A104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 G12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Y</w:t>
            </w:r>
          </w:p>
        </w:tc>
      </w:tr>
      <w:tr w:rsidR="004F37FD" w:rsidRPr="00DC7C36" w:rsidTr="00171DD4">
        <w:trPr>
          <w:trHeight w:val="456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A58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4F37FD" w:rsidRPr="00DC7C36" w:rsidTr="00171DD4">
        <w:trPr>
          <w:trHeight w:val="456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L52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RAS Q61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4F37FD" w:rsidRPr="00DC7C36" w:rsidTr="00171DD4">
        <w:trPr>
          <w:trHeight w:val="456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E69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4F37FD" w:rsidRPr="00DC7C36" w:rsidTr="00171DD4">
        <w:trPr>
          <w:trHeight w:val="456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AA549LX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 G12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Y</w:t>
            </w:r>
          </w:p>
        </w:tc>
      </w:tr>
      <w:tr w:rsidR="004F37FD" w:rsidRPr="00DC7C36" w:rsidTr="00171DD4">
        <w:trPr>
          <w:trHeight w:val="456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LH460LX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 Q61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Y</w:t>
            </w:r>
          </w:p>
        </w:tc>
      </w:tr>
      <w:tr w:rsidR="004F37FD" w:rsidRPr="00DC7C36" w:rsidTr="00171DD4">
        <w:trPr>
          <w:trHeight w:val="339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L43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4F37FD" w:rsidRPr="00DC7C36" w:rsidTr="00171DD4">
        <w:trPr>
          <w:trHeight w:val="339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L112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Y</w:t>
            </w:r>
          </w:p>
        </w:tc>
      </w:tr>
      <w:tr w:rsidR="004F37FD" w:rsidRPr="00DC7C36" w:rsidTr="00171DD4">
        <w:trPr>
          <w:trHeight w:val="339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A29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4F37FD" w:rsidRPr="00DC7C36" w:rsidTr="00171DD4">
        <w:trPr>
          <w:trHeight w:val="339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A40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4F37FD" w:rsidRPr="00DC7C36" w:rsidTr="00171DD4">
        <w:trPr>
          <w:trHeight w:val="456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A98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 G12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4F37FD" w:rsidRPr="00DC7C36" w:rsidTr="00171DD4">
        <w:trPr>
          <w:trHeight w:val="339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E40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Y</w:t>
            </w:r>
          </w:p>
        </w:tc>
      </w:tr>
      <w:tr w:rsidR="004F37FD" w:rsidRPr="00DC7C36" w:rsidTr="00171DD4">
        <w:trPr>
          <w:trHeight w:val="339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A67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Y</w:t>
            </w:r>
          </w:p>
        </w:tc>
      </w:tr>
      <w:tr w:rsidR="004F37FD" w:rsidRPr="00DC7C36" w:rsidTr="00171DD4">
        <w:trPr>
          <w:trHeight w:val="339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E39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33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4F37FD" w:rsidRPr="00DC7C36" w:rsidTr="00171DD4">
        <w:trPr>
          <w:trHeight w:val="456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A133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 G12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4F37FD" w:rsidRPr="00DC7C36" w:rsidTr="00171DD4">
        <w:trPr>
          <w:trHeight w:val="456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L117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 G12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4F37FD" w:rsidRPr="00DC7C36" w:rsidTr="00171DD4">
        <w:trPr>
          <w:trHeight w:val="456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A28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F37FD" w:rsidRPr="00DC7C36" w:rsidRDefault="004F37FD" w:rsidP="00171DD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C3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</w:tbl>
    <w:p w:rsidR="0060197B" w:rsidRDefault="00DC7C36"/>
    <w:sectPr w:rsidR="0060197B" w:rsidSect="00373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F37FD"/>
    <w:rsid w:val="000131BD"/>
    <w:rsid w:val="000329C1"/>
    <w:rsid w:val="001C4F62"/>
    <w:rsid w:val="00231DF2"/>
    <w:rsid w:val="003366EC"/>
    <w:rsid w:val="00373BD7"/>
    <w:rsid w:val="004E2BD9"/>
    <w:rsid w:val="004F37FD"/>
    <w:rsid w:val="006D40E8"/>
    <w:rsid w:val="00792074"/>
    <w:rsid w:val="007A032E"/>
    <w:rsid w:val="007A65A5"/>
    <w:rsid w:val="007F3C77"/>
    <w:rsid w:val="00810447"/>
    <w:rsid w:val="00896808"/>
    <w:rsid w:val="00DB38DB"/>
    <w:rsid w:val="00DC7C36"/>
    <w:rsid w:val="00F32A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7F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4</Characters>
  <Application>Microsoft Office Word</Application>
  <DocSecurity>0</DocSecurity>
  <Lines>5</Lines>
  <Paragraphs>1</Paragraphs>
  <ScaleCrop>false</ScaleCrop>
  <Company>Millennium Pharmaceuticals, Inc.</Company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topa</dc:creator>
  <cp:lastModifiedBy>chattopa</cp:lastModifiedBy>
  <cp:revision>3</cp:revision>
  <dcterms:created xsi:type="dcterms:W3CDTF">2015-12-10T01:55:00Z</dcterms:created>
  <dcterms:modified xsi:type="dcterms:W3CDTF">2015-12-10T02:01:00Z</dcterms:modified>
</cp:coreProperties>
</file>